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22FD3" w14:textId="77777777" w:rsidR="00617973" w:rsidRPr="0056770E" w:rsidRDefault="00617973" w:rsidP="00617973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bookmarkStart w:id="0" w:name="_Toc155269809"/>
      <w:r w:rsidRPr="007E4A28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2</w:t>
      </w:r>
      <w:r w:rsidRPr="007E4A28">
        <w:rPr>
          <w:rStyle w:val="Heading1Char"/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  <w:bookmarkEnd w:id="0"/>
      <w:r w:rsidRPr="007E4A2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491A2D">
        <w:rPr>
          <w:rFonts w:ascii="Arial" w:hAnsi="Arial" w:cs="Arial"/>
          <w:sz w:val="24"/>
          <w:szCs w:val="24"/>
          <w:lang w:val="en-GB"/>
        </w:rPr>
        <w:t xml:space="preserve">Anthropometric and biochemical baseline characteristics of </w:t>
      </w:r>
      <w:r>
        <w:rPr>
          <w:rFonts w:ascii="Arial" w:hAnsi="Arial" w:cs="Arial"/>
          <w:sz w:val="24"/>
          <w:szCs w:val="24"/>
          <w:lang w:val="en-GB"/>
        </w:rPr>
        <w:t xml:space="preserve">22 healthy, young adults receiving a </w:t>
      </w:r>
      <w:r w:rsidRPr="0056770E">
        <w:rPr>
          <w:rFonts w:ascii="Arial" w:hAnsi="Arial" w:cs="Arial"/>
          <w:sz w:val="24"/>
          <w:szCs w:val="24"/>
          <w:lang w:val="en-GB"/>
        </w:rPr>
        <w:t>β</w:t>
      </w:r>
      <w:r>
        <w:rPr>
          <w:rFonts w:ascii="Arial" w:hAnsi="Arial" w:cs="Arial"/>
          <w:sz w:val="24"/>
          <w:szCs w:val="24"/>
          <w:lang w:val="en-GB"/>
        </w:rPr>
        <w:t>-glucan enriched oat bread and a wholewheat bread at two separate occasions with at least a three-day washout in-between</w:t>
      </w:r>
      <w:r w:rsidRPr="00491A2D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2126"/>
        <w:gridCol w:w="2410"/>
      </w:tblGrid>
      <w:tr w:rsidR="00617973" w:rsidRPr="008561AB" w14:paraId="1FEAB3AF" w14:textId="77777777" w:rsidTr="004B59BF">
        <w:trPr>
          <w:trHeight w:val="65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CE1AF75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1843" w:type="dxa"/>
            <w:vAlign w:val="center"/>
          </w:tcPr>
          <w:p w14:paraId="5914F45E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otal (n=2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EFA453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Oat bread first (n=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7FC663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Wheat bread first (n=13)</w:t>
            </w:r>
          </w:p>
        </w:tc>
      </w:tr>
      <w:tr w:rsidR="00617973" w:rsidRPr="008561AB" w14:paraId="60BC7CC3" w14:textId="77777777" w:rsidTr="004B59BF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13D3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Sex (males/females), 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913190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/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25B9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4/5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FDD4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/9</w:t>
            </w:r>
          </w:p>
        </w:tc>
      </w:tr>
      <w:tr w:rsidR="00617973" w:rsidRPr="008561AB" w14:paraId="7665E098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A0B415F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Age</w:t>
            </w:r>
            <w:r w:rsidRPr="00856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years)</w:t>
            </w:r>
          </w:p>
        </w:tc>
        <w:tc>
          <w:tcPr>
            <w:tcW w:w="1843" w:type="dxa"/>
            <w:vAlign w:val="center"/>
          </w:tcPr>
          <w:p w14:paraId="5CD7AF01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6 ± 3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619CDE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3 ± 3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CBD2E2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9 ± 3.0</w:t>
            </w:r>
          </w:p>
        </w:tc>
      </w:tr>
      <w:tr w:rsidR="00617973" w:rsidRPr="008561AB" w14:paraId="0F90BFF6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6625C6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Weight (kg)</w:t>
            </w:r>
          </w:p>
        </w:tc>
        <w:tc>
          <w:tcPr>
            <w:tcW w:w="1843" w:type="dxa"/>
            <w:vAlign w:val="center"/>
          </w:tcPr>
          <w:p w14:paraId="12C3EED4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1.1 ± 13.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AE02F3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0.3 ± 11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B3E625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1.6 ± 15.6</w:t>
            </w:r>
          </w:p>
        </w:tc>
      </w:tr>
      <w:tr w:rsidR="00617973" w:rsidRPr="008561AB" w14:paraId="3C22D1F4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F20F269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BMI (kg/m</w:t>
            </w: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843" w:type="dxa"/>
            <w:vAlign w:val="center"/>
          </w:tcPr>
          <w:p w14:paraId="6E007D9F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1 ± 2.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E02C55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.5 ± 2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117E2F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5 ± 2.9</w:t>
            </w:r>
          </w:p>
        </w:tc>
      </w:tr>
      <w:tr w:rsidR="00617973" w:rsidRPr="008561AB" w14:paraId="6C2231E4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EDD414E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Waist circumference (cm)</w:t>
            </w:r>
          </w:p>
        </w:tc>
        <w:tc>
          <w:tcPr>
            <w:tcW w:w="1843" w:type="dxa"/>
            <w:vAlign w:val="center"/>
          </w:tcPr>
          <w:p w14:paraId="291F01A3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7.8 ± 9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8E9BD0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7.0 ± 8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FC4CFB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8.3 ± 10.5</w:t>
            </w:r>
          </w:p>
        </w:tc>
      </w:tr>
      <w:tr w:rsidR="00617973" w:rsidRPr="008561AB" w14:paraId="6FBB3879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6E0E9A4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Systolic </w:t>
            </w:r>
            <w:r w:rsidRPr="00856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BP</w:t>
            </w: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14:paraId="2D70357C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1.1 ± 65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C0A818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2.9 ± 11.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FD7697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9.9 ± 10.4</w:t>
            </w:r>
          </w:p>
        </w:tc>
      </w:tr>
      <w:tr w:rsidR="00617973" w:rsidRPr="008561AB" w14:paraId="306DD1EB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C726DF1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Diastolic </w:t>
            </w:r>
            <w:r w:rsidRPr="00856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BP</w:t>
            </w: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14:paraId="4CF0BDA5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5.1 ± 8.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A84FF6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8.2 ± 10.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107539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3.0 ± 7.6</w:t>
            </w:r>
          </w:p>
        </w:tc>
      </w:tr>
      <w:tr w:rsidR="00617973" w:rsidRPr="008561AB" w14:paraId="6253B54B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01ADF6B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sting capillary blood glucose</w:t>
            </w:r>
            <w:r w:rsidRPr="00856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(mmol/L)</w:t>
            </w:r>
          </w:p>
        </w:tc>
        <w:tc>
          <w:tcPr>
            <w:tcW w:w="1843" w:type="dxa"/>
            <w:vAlign w:val="center"/>
          </w:tcPr>
          <w:p w14:paraId="21F9C472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9 ± 0.7</w:t>
            </w:r>
            <w:r w:rsidRPr="003C26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F20237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2 ± 0.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4BADB5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± 0.5</w:t>
            </w:r>
            <w:r w:rsidRPr="003C26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</w:tr>
      <w:tr w:rsidR="00617973" w:rsidRPr="008561AB" w14:paraId="1ABD5B4F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05EF575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Fasting insulin (</w:t>
            </w:r>
            <w:proofErr w:type="spellStart"/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mlU</w:t>
            </w:r>
            <w:proofErr w:type="spellEnd"/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/L)</w:t>
            </w:r>
          </w:p>
        </w:tc>
        <w:tc>
          <w:tcPr>
            <w:tcW w:w="1843" w:type="dxa"/>
            <w:vAlign w:val="center"/>
          </w:tcPr>
          <w:p w14:paraId="15FB62F9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2 ± 2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109949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7 ± 2.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D57383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9 ± 2.8</w:t>
            </w:r>
          </w:p>
        </w:tc>
      </w:tr>
      <w:tr w:rsidR="00617973" w:rsidRPr="008561AB" w14:paraId="03046BAC" w14:textId="77777777" w:rsidTr="004B59BF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D649CB2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HbA1c (mmol/mol)</w:t>
            </w:r>
          </w:p>
        </w:tc>
        <w:tc>
          <w:tcPr>
            <w:tcW w:w="1843" w:type="dxa"/>
            <w:vAlign w:val="center"/>
          </w:tcPr>
          <w:p w14:paraId="47DC3EF1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.2 ± 3.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677B24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.1 ± 3.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EBFAE2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561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.2 ± 4.1</w:t>
            </w:r>
          </w:p>
        </w:tc>
      </w:tr>
      <w:tr w:rsidR="00617973" w:rsidRPr="008561AB" w14:paraId="6DBA0B59" w14:textId="77777777" w:rsidTr="004B59BF">
        <w:trPr>
          <w:trHeight w:val="97"/>
        </w:trPr>
        <w:tc>
          <w:tcPr>
            <w:tcW w:w="2547" w:type="dxa"/>
            <w:shd w:val="clear" w:color="auto" w:fill="auto"/>
            <w:noWrap/>
            <w:vAlign w:val="center"/>
          </w:tcPr>
          <w:p w14:paraId="5BA36878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3" w:type="dxa"/>
            <w:vAlign w:val="center"/>
          </w:tcPr>
          <w:p w14:paraId="26EBAC46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3CBA65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C77AAD" w14:textId="77777777" w:rsidR="00617973" w:rsidRPr="008561AB" w:rsidRDefault="00617973" w:rsidP="004B59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155240A2" w14:textId="77777777" w:rsidR="00617973" w:rsidRPr="009530B2" w:rsidRDefault="00617973" w:rsidP="0061797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9530B2">
        <w:rPr>
          <w:rFonts w:ascii="Arial" w:hAnsi="Arial" w:cs="Arial"/>
          <w:sz w:val="20"/>
          <w:szCs w:val="20"/>
          <w:lang w:val="en-GB"/>
        </w:rPr>
        <w:t xml:space="preserve">Values are expressed as mean ± SD or </w:t>
      </w:r>
      <w:r w:rsidRPr="009530B2">
        <w:rPr>
          <w:rFonts w:ascii="Arial" w:hAnsi="Arial" w:cs="Arial"/>
          <w:i/>
          <w:iCs/>
          <w:sz w:val="20"/>
          <w:szCs w:val="20"/>
          <w:lang w:val="en-GB"/>
        </w:rPr>
        <w:t>n</w:t>
      </w:r>
      <w:r w:rsidRPr="009530B2">
        <w:rPr>
          <w:rFonts w:ascii="Arial" w:hAnsi="Arial" w:cs="Arial"/>
          <w:sz w:val="20"/>
          <w:szCs w:val="20"/>
          <w:lang w:val="en-GB"/>
        </w:rPr>
        <w:t xml:space="preserve">. </w:t>
      </w:r>
      <w:r w:rsidRPr="009530B2">
        <w:rPr>
          <w:sz w:val="20"/>
          <w:szCs w:val="20"/>
          <w:lang w:val="en-GB"/>
        </w:rPr>
        <w:br/>
      </w:r>
      <w:r w:rsidRPr="009530B2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9530B2">
        <w:rPr>
          <w:rFonts w:ascii="Arial" w:hAnsi="Arial" w:cs="Arial"/>
          <w:sz w:val="20"/>
          <w:szCs w:val="20"/>
          <w:lang w:val="en-GB"/>
        </w:rPr>
        <w:t>Fasting capillary blood glucose was missing for one subject and thus replaced by fasting plasma glucose (converted according to recommendations by applying a factor of 1.11 ([whole blood glucose/capillary glucose] = [plasma glucose]/1.11) (ref. 1).</w:t>
      </w:r>
      <w:r w:rsidRPr="009530B2">
        <w:rPr>
          <w:sz w:val="20"/>
          <w:szCs w:val="20"/>
          <w:lang w:val="en-GB"/>
        </w:rPr>
        <w:br/>
      </w:r>
      <w:r w:rsidRPr="009530B2">
        <w:rPr>
          <w:rFonts w:ascii="Arial" w:hAnsi="Arial" w:cs="Arial"/>
          <w:sz w:val="20"/>
          <w:szCs w:val="20"/>
          <w:lang w:val="en-GB"/>
        </w:rPr>
        <w:t>BMI, body mass index; BP, blood pressure; HbA1c, glycated haemoglobin; SD, standard deviation.</w:t>
      </w:r>
    </w:p>
    <w:p w14:paraId="0F863E87" w14:textId="77777777" w:rsidR="00617973" w:rsidRPr="009530B2" w:rsidRDefault="00617973" w:rsidP="0061797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C1972F2" w14:textId="77777777" w:rsidR="00617973" w:rsidRPr="009530B2" w:rsidRDefault="00617973" w:rsidP="0061797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530B2">
        <w:rPr>
          <w:rFonts w:ascii="Arial" w:hAnsi="Arial" w:cs="Arial"/>
          <w:b/>
          <w:bCs/>
          <w:sz w:val="20"/>
          <w:szCs w:val="20"/>
          <w:lang w:val="en-GB"/>
        </w:rPr>
        <w:t>Reference:</w:t>
      </w:r>
    </w:p>
    <w:p w14:paraId="675B86B4" w14:textId="77777777" w:rsidR="00617973" w:rsidRPr="009530B2" w:rsidRDefault="00617973" w:rsidP="0061797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GB"/>
        </w:rPr>
      </w:pPr>
      <w:r w:rsidRPr="009530B2">
        <w:rPr>
          <w:rFonts w:ascii="Arial" w:hAnsi="Arial" w:cs="Arial"/>
          <w:noProof/>
          <w:sz w:val="20"/>
          <w:szCs w:val="20"/>
          <w:lang w:val="en-GB"/>
        </w:rPr>
        <w:t>D’Orazio P, Burnett RW, Fogh-Andersen N, Jacobs E, Kuwa K, Külpmann WR, et al. Approved IFCC recommendation on reporting results for blood glucose (abbreviated). Clin Chem. 2005 Sep;51(9):1573–6.</w:t>
      </w:r>
    </w:p>
    <w:p w14:paraId="23B8E79F" w14:textId="77777777" w:rsidR="00A75775" w:rsidRPr="00617973" w:rsidRDefault="00A75775">
      <w:pPr>
        <w:rPr>
          <w:lang w:val="en-GB"/>
        </w:rPr>
      </w:pPr>
    </w:p>
    <w:sectPr w:rsidR="00A75775" w:rsidRPr="0061797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8184B" w14:textId="77777777" w:rsidR="00164A42" w:rsidRDefault="00164A42" w:rsidP="00617973">
      <w:pPr>
        <w:spacing w:after="0" w:line="240" w:lineRule="auto"/>
      </w:pPr>
      <w:r>
        <w:separator/>
      </w:r>
    </w:p>
  </w:endnote>
  <w:endnote w:type="continuationSeparator" w:id="0">
    <w:p w14:paraId="0640F362" w14:textId="77777777" w:rsidR="00164A42" w:rsidRDefault="00164A42" w:rsidP="00617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3A56D" w14:textId="77777777" w:rsidR="00164A42" w:rsidRDefault="00164A42" w:rsidP="00617973">
      <w:pPr>
        <w:spacing w:after="0" w:line="240" w:lineRule="auto"/>
      </w:pPr>
      <w:r>
        <w:separator/>
      </w:r>
    </w:p>
  </w:footnote>
  <w:footnote w:type="continuationSeparator" w:id="0">
    <w:p w14:paraId="620D9576" w14:textId="77777777" w:rsidR="00164A42" w:rsidRDefault="00164A42" w:rsidP="006179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9ED7A" w14:textId="77777777" w:rsidR="00617973" w:rsidRPr="00C608BC" w:rsidRDefault="00617973" w:rsidP="00617973">
    <w:pPr>
      <w:pStyle w:val="Header"/>
      <w:rPr>
        <w:sz w:val="16"/>
        <w:szCs w:val="16"/>
        <w:lang w:val="en-US"/>
      </w:rPr>
    </w:pPr>
    <w:r w:rsidRPr="00C608BC">
      <w:rPr>
        <w:rFonts w:asciiTheme="majorHAnsi" w:hAnsiTheme="majorHAnsi" w:cstheme="majorHAnsi"/>
        <w:sz w:val="16"/>
        <w:szCs w:val="16"/>
        <w:lang w:val="en-GB"/>
      </w:rPr>
      <w:t xml:space="preserve">The acute effect of an </w:t>
    </w:r>
    <w:r w:rsidRPr="00C608BC">
      <w:rPr>
        <w:rFonts w:asciiTheme="majorHAnsi" w:eastAsia="Times New Roman" w:hAnsiTheme="majorHAnsi" w:cstheme="majorHAnsi"/>
        <w:color w:val="000000" w:themeColor="text1"/>
        <w:sz w:val="16"/>
        <w:szCs w:val="16"/>
        <w:lang w:val="en-GB" w:eastAsia="en-GB"/>
      </w:rPr>
      <w:t>β</w:t>
    </w:r>
    <w:r w:rsidRPr="00C608BC">
      <w:rPr>
        <w:rStyle w:val="normaltextrun"/>
        <w:rFonts w:asciiTheme="majorHAnsi" w:hAnsiTheme="majorHAnsi" w:cstheme="majorHAnsi"/>
        <w:sz w:val="16"/>
        <w:szCs w:val="16"/>
        <w:lang w:val="en-GB"/>
      </w:rPr>
      <w:t>-glucan-enriched oat bread on gastric emptying, GLP-1 response, and postprandial glycaemia and insulinemia: a randomised crossover trial in healthy adults</w:t>
    </w:r>
    <w:r>
      <w:rPr>
        <w:rStyle w:val="normaltextrun"/>
        <w:rFonts w:asciiTheme="majorHAnsi" w:hAnsiTheme="majorHAnsi" w:cstheme="majorHAnsi"/>
        <w:sz w:val="16"/>
        <w:szCs w:val="16"/>
        <w:lang w:val="en-GB"/>
      </w:rPr>
      <w:t xml:space="preserve">. </w:t>
    </w:r>
    <w:proofErr w:type="spellStart"/>
    <w:r>
      <w:rPr>
        <w:rStyle w:val="normaltextrun"/>
        <w:rFonts w:asciiTheme="majorHAnsi" w:hAnsiTheme="majorHAnsi" w:cstheme="majorHAnsi"/>
        <w:sz w:val="16"/>
        <w:szCs w:val="16"/>
        <w:lang w:val="en-GB"/>
      </w:rPr>
      <w:t>Revheim</w:t>
    </w:r>
    <w:proofErr w:type="spellEnd"/>
    <w:r>
      <w:rPr>
        <w:rStyle w:val="normaltextrun"/>
        <w:rFonts w:asciiTheme="majorHAnsi" w:hAnsiTheme="majorHAnsi" w:cstheme="majorHAnsi"/>
        <w:sz w:val="16"/>
        <w:szCs w:val="16"/>
        <w:lang w:val="en-GB"/>
      </w:rPr>
      <w:t xml:space="preserve"> et al.</w:t>
    </w:r>
  </w:p>
  <w:p w14:paraId="246CA4B9" w14:textId="77777777" w:rsidR="00617973" w:rsidRDefault="006179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4B080A"/>
    <w:multiLevelType w:val="hybridMultilevel"/>
    <w:tmpl w:val="B3FE85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536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73"/>
    <w:rsid w:val="00012184"/>
    <w:rsid w:val="000209E1"/>
    <w:rsid w:val="000371F6"/>
    <w:rsid w:val="00037BDE"/>
    <w:rsid w:val="0012671A"/>
    <w:rsid w:val="0014669F"/>
    <w:rsid w:val="00164A42"/>
    <w:rsid w:val="001C1A8E"/>
    <w:rsid w:val="00245182"/>
    <w:rsid w:val="00271C81"/>
    <w:rsid w:val="00327FD2"/>
    <w:rsid w:val="003916E7"/>
    <w:rsid w:val="003F3D68"/>
    <w:rsid w:val="00403839"/>
    <w:rsid w:val="00452351"/>
    <w:rsid w:val="004A55A5"/>
    <w:rsid w:val="004C6C50"/>
    <w:rsid w:val="00572241"/>
    <w:rsid w:val="0060774B"/>
    <w:rsid w:val="00617973"/>
    <w:rsid w:val="006235EA"/>
    <w:rsid w:val="00632145"/>
    <w:rsid w:val="006C16A2"/>
    <w:rsid w:val="007770EC"/>
    <w:rsid w:val="00781A10"/>
    <w:rsid w:val="00812648"/>
    <w:rsid w:val="008C4D38"/>
    <w:rsid w:val="00906543"/>
    <w:rsid w:val="0093678C"/>
    <w:rsid w:val="00970712"/>
    <w:rsid w:val="0099049A"/>
    <w:rsid w:val="009C1A02"/>
    <w:rsid w:val="00A00A2B"/>
    <w:rsid w:val="00A1660A"/>
    <w:rsid w:val="00A172B4"/>
    <w:rsid w:val="00A52177"/>
    <w:rsid w:val="00A75775"/>
    <w:rsid w:val="00AD3837"/>
    <w:rsid w:val="00AE60BA"/>
    <w:rsid w:val="00B0453F"/>
    <w:rsid w:val="00B13907"/>
    <w:rsid w:val="00B459CF"/>
    <w:rsid w:val="00B82ACA"/>
    <w:rsid w:val="00BA3630"/>
    <w:rsid w:val="00C20F8C"/>
    <w:rsid w:val="00C23AD3"/>
    <w:rsid w:val="00C37655"/>
    <w:rsid w:val="00C62DB5"/>
    <w:rsid w:val="00CA660D"/>
    <w:rsid w:val="00D34504"/>
    <w:rsid w:val="00D67135"/>
    <w:rsid w:val="00F15670"/>
    <w:rsid w:val="00F7468A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00789E"/>
  <w15:chartTrackingRefBased/>
  <w15:docId w15:val="{330CD295-A582-E346-88D1-72FB76F33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973"/>
    <w:pPr>
      <w:spacing w:after="160"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9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97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paragraph" w:styleId="ListParagraph">
    <w:name w:val="List Paragraph"/>
    <w:basedOn w:val="Normal"/>
    <w:uiPriority w:val="34"/>
    <w:qFormat/>
    <w:rsid w:val="006179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7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973"/>
    <w:rPr>
      <w:kern w:val="0"/>
      <w:sz w:val="22"/>
      <w:szCs w:val="22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7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973"/>
    <w:rPr>
      <w:kern w:val="0"/>
      <w:sz w:val="22"/>
      <w:szCs w:val="22"/>
      <w:lang w:val="nb-NO"/>
      <w14:ligatures w14:val="none"/>
    </w:rPr>
  </w:style>
  <w:style w:type="character" w:customStyle="1" w:styleId="normaltextrun">
    <w:name w:val="normaltextrun"/>
    <w:basedOn w:val="DefaultParagraphFont"/>
    <w:rsid w:val="00617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Revheim</dc:creator>
  <cp:keywords/>
  <dc:description/>
  <cp:lastModifiedBy>Ingrid Revheim</cp:lastModifiedBy>
  <cp:revision>1</cp:revision>
  <dcterms:created xsi:type="dcterms:W3CDTF">2024-01-05T12:51:00Z</dcterms:created>
  <dcterms:modified xsi:type="dcterms:W3CDTF">2024-01-05T12:51:00Z</dcterms:modified>
</cp:coreProperties>
</file>